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2B98" w:rsidRPr="001F2338" w:rsidRDefault="00DB2238" w:rsidP="00E02B9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23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</w:t>
      </w:r>
      <w:r w:rsidR="00E02B98" w:rsidRPr="001F233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file</w:t>
      </w:r>
      <w:r w:rsidR="00E02B98" w:rsidRPr="001F23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76AB9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E02B98" w:rsidRPr="001F2338">
        <w:rPr>
          <w:rFonts w:ascii="Times New Roman" w:hAnsi="Times New Roman" w:cs="Times New Roman"/>
          <w:sz w:val="24"/>
          <w:szCs w:val="24"/>
          <w:lang w:val="en-US"/>
        </w:rPr>
        <w:t>. Description of the search terms according to the Cochrane Clinical Trials database</w:t>
      </w:r>
    </w:p>
    <w:tbl>
      <w:tblPr>
        <w:tblW w:w="920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0"/>
        <w:gridCol w:w="8656"/>
      </w:tblGrid>
      <w:tr w:rsidR="00E02B98" w:rsidRPr="001F2338" w:rsidTr="0055204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E02B98" w:rsidRPr="001F2338" w:rsidRDefault="00E02B98" w:rsidP="005520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E02B98" w:rsidRPr="001F2338" w:rsidRDefault="00E02B98" w:rsidP="00552042">
            <w:pPr>
              <w:spacing w:line="0" w:lineRule="atLeast"/>
              <w:ind w:left="-2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F23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ata base</w:t>
            </w:r>
            <w:r w:rsidRPr="001F233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: </w:t>
            </w:r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Cochrane 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  <w:proofErr w:type="spellEnd"/>
            <w:r w:rsidR="007C46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Trials</w:t>
            </w:r>
            <w:proofErr w:type="spellEnd"/>
          </w:p>
          <w:p w:rsidR="00E02B98" w:rsidRPr="001F2338" w:rsidRDefault="00E02B98" w:rsidP="00552042">
            <w:pPr>
              <w:spacing w:line="0" w:lineRule="atLeast"/>
              <w:ind w:lef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3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ors</w:t>
            </w:r>
          </w:p>
        </w:tc>
      </w:tr>
      <w:tr w:rsidR="00E02B98" w:rsidRPr="001F2338" w:rsidTr="0055204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E02B98" w:rsidRPr="001F2338" w:rsidRDefault="00E02B98" w:rsidP="00552042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23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#1</w:t>
            </w:r>
          </w:p>
        </w:tc>
        <w:tc>
          <w:tcPr>
            <w:tcW w:w="8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E02B98" w:rsidRPr="001F2338" w:rsidRDefault="00DD51C9" w:rsidP="00DD51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(“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Myeloid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="007A5F5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emi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*”)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F2338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="007A5F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7A5F51" w:rsidRPr="001F2338">
              <w:rPr>
                <w:rFonts w:ascii="Times New Roman" w:hAnsi="Times New Roman" w:cs="Times New Roman"/>
                <w:sz w:val="24"/>
                <w:szCs w:val="24"/>
              </w:rPr>
              <w:t>(“</w:t>
            </w:r>
            <w:proofErr w:type="spellStart"/>
            <w:r w:rsidR="007A5F51" w:rsidRPr="001F2338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="007A5F51"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A5F51" w:rsidRPr="001F2338">
              <w:rPr>
                <w:rFonts w:ascii="Times New Roman" w:hAnsi="Times New Roman" w:cs="Times New Roman"/>
                <w:sz w:val="24"/>
                <w:szCs w:val="24"/>
              </w:rPr>
              <w:t>Myeloid</w:t>
            </w:r>
            <w:proofErr w:type="spellEnd"/>
            <w:r w:rsidR="007A5F51"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A5F51" w:rsidRPr="001F2338">
              <w:rPr>
                <w:rFonts w:ascii="Times New Roman" w:hAnsi="Times New Roman" w:cs="Times New Roman"/>
                <w:sz w:val="24"/>
                <w:szCs w:val="24"/>
              </w:rPr>
              <w:t>Leukemi</w:t>
            </w:r>
            <w:proofErr w:type="spellEnd"/>
            <w:r w:rsidR="007A5F51" w:rsidRPr="001F2338">
              <w:rPr>
                <w:rFonts w:ascii="Times New Roman" w:hAnsi="Times New Roman" w:cs="Times New Roman"/>
                <w:sz w:val="24"/>
                <w:szCs w:val="24"/>
              </w:rPr>
              <w:t>*”):</w:t>
            </w:r>
            <w:proofErr w:type="spellStart"/>
            <w:r w:rsidR="007A5F51" w:rsidRPr="001F2338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="007A5F51"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A5F51" w:rsidRPr="001F2338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(“ANLL”)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F2338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(“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="007A5F5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emia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Myelogenous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*”)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F2338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(“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="007A5F5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emia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Myeloid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”)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F2338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(“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="007A5F5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emia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Myeloblastic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”)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F2338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(“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="007A5F5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emia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Myelocytic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”)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F2338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(“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="007A5F5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emia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Nonlymphoblastic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”)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F2338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(“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="007A5F5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emia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Nonlymphocytic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”)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F2338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(“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="007A5F5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emias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Myelogenous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”)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F2338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(“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="007A5F5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emias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Myeloblastic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”)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F2338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(“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="007A5F5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emias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Myelocytic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”)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F2338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(“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="007A5F5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emias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Nonlymphoblastic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”)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F2338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(“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="007A5F5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emias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Nonlymphocytic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”)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F2338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(“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Myeloid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="007A5F5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emia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, M1”)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F2338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(“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Myeloid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="007A5F5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emia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Maturation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”)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F2338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(“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Myeloid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="007A5F5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emia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, M2”)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F2338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(“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Myeloid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="007A5F5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bookmarkStart w:id="0" w:name="_GoBack"/>
            <w:bookmarkEnd w:id="0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emia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Maturation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”)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</w:tr>
      <w:tr w:rsidR="00E02B98" w:rsidRPr="00454435" w:rsidTr="0055204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E02B98" w:rsidRPr="001F2338" w:rsidRDefault="00E02B98" w:rsidP="00552042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E02B98" w:rsidRPr="001F2338" w:rsidRDefault="00E02B98" w:rsidP="00552042">
            <w:pPr>
              <w:spacing w:line="0" w:lineRule="atLeast"/>
              <w:ind w:left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23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#2</w:t>
            </w:r>
          </w:p>
          <w:p w:rsidR="00E02B98" w:rsidRPr="001F2338" w:rsidRDefault="00E02B98" w:rsidP="00552042">
            <w:pPr>
              <w:spacing w:line="0" w:lineRule="atLeast"/>
              <w:ind w:left="12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E02B98" w:rsidRPr="001F2338" w:rsidRDefault="00E02B98" w:rsidP="00552042">
            <w:pPr>
              <w:spacing w:line="0" w:lineRule="atLeast"/>
              <w:ind w:lef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E02B98" w:rsidRPr="001F2338" w:rsidRDefault="00DD51C9" w:rsidP="0055204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“Single nucleotide polymorphism*”)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1F23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“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NPs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rs2291075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s4149056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“</w:t>
            </w:r>
            <w:hyperlink r:id="rId4" w:history="1">
              <w:r w:rsidRPr="001F2338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pt-BR"/>
                </w:rPr>
                <w:t>rs2306744</w:t>
              </w:r>
            </w:hyperlink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</w:t>
            </w:r>
            <w:r w:rsidRPr="001F23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“</w:t>
            </w:r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s1042919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”)</w:t>
            </w:r>
            <w:r w:rsidR="007C4685" w:rsidRPr="007C46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="007C4685" w:rsidRPr="007C46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1F23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</w:t>
            </w:r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s1561876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”)</w:t>
            </w:r>
            <w:r w:rsidR="007C4685" w:rsidRPr="007C46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="007C4685" w:rsidRPr="007C46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“</w:t>
            </w:r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s1130609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”)</w:t>
            </w:r>
            <w:r w:rsidR="007C4685" w:rsidRPr="007C46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="007C4685" w:rsidRPr="007C46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</w:t>
            </w:r>
            <w:r w:rsidRPr="001F23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“</w:t>
            </w:r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s3750117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  <w:r w:rsidR="007C4685" w:rsidRPr="007C46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="007C4685" w:rsidRPr="007C46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</w:t>
            </w:r>
            <w:r w:rsidRPr="001F23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</w:t>
            </w:r>
            <w:r w:rsidRPr="001F23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“</w:t>
            </w:r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s532545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1F23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s2072671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“Solute Carrier Organic Anion Transporter Family Member 1b1*”)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“</w:t>
            </w:r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LC21A6 Transporter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*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“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ST-1 Transport Protein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*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“</w:t>
            </w:r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Organic Anion Transport Polypeptide C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*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 (“</w:t>
            </w:r>
            <w:proofErr w:type="spellStart"/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Oatp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C Transport Protein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*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</w:t>
            </w:r>
            <w:r w:rsidRPr="001F23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“</w:t>
            </w:r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LCO1B1 Protein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</w:t>
            </w:r>
            <w:r w:rsidRPr="001F23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“</w:t>
            </w:r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Organic Anion Transport Polypeptide 2”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“Deoxycytidine Kinase*”)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F23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R 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CK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“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ibonucleotide reductase M1 polypeptide*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ibosomal reductase M2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“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bonucleotide reductase M2 subunit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*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</w:t>
            </w:r>
            <w:r w:rsidRPr="001F23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</w:t>
            </w:r>
            <w:r w:rsidRPr="001F23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“</w:t>
            </w:r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RM2 protein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1F23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“</w:t>
            </w:r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ibonucleotide reductase M2 polypeptide”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“</w:t>
            </w:r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ibonucleotide reductase M2 B (TP53 inducible) protein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1F23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“</w:t>
            </w:r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53-inducible ribonucleotide reductase small subunit 2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*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1F23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</w:t>
            </w:r>
            <w:r w:rsidRPr="001F23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“</w:t>
            </w:r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T5C3A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</w:t>
            </w:r>
            <w:r w:rsidRPr="001F23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“</w:t>
            </w:r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Cytidine </w:t>
            </w:r>
            <w:proofErr w:type="spellStart"/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Deaminas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*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1F23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DA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“ATP-Binding Cassette, Sub-Family B, Member 1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“P Glycoprotein*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“PGY 1 Protein*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“Multidrug Resistance Protein 1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1F23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“ABCB1 Protein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1F23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“MDR1 Protein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“rs1045642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“rs2032582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“rs1128503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LC22A12 protein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 (“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rate transporter 1 protein*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“organic anion </w:t>
            </w:r>
            <w:proofErr w:type="spellStart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ranspoter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4 like protein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”solute carrier family 22 organic anion cation transporters, member 12 protein*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“rs11231825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 (“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OS3 protein*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“nitric oxide synthase 3, endothelial cell protein, human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“ECNOS protein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“rs1799983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“Cytochrome P 450 CYP2E1*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“Cytochrome P 450 J*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“4 </w:t>
            </w:r>
            <w:proofErr w:type="spellStart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itrophenol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2 Hydroxylase*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“</w:t>
            </w:r>
            <w:proofErr w:type="spellStart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imethylnitrosamine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N 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lastRenderedPageBreak/>
              <w:t>Demethylase*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“CYP 2E1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“Cytochrome P 450 IIE1*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“CYPIIE1*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“Cytochrome P-450 (ALC)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“CYP2E1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“rs2070673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“rs2515641”)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</w:p>
          <w:p w:rsidR="00E02B98" w:rsidRPr="001F2338" w:rsidRDefault="00E02B98" w:rsidP="00552042">
            <w:pPr>
              <w:ind w:firstLine="22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E02B98" w:rsidRPr="00454435" w:rsidTr="0055204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E02B98" w:rsidRPr="001F2338" w:rsidRDefault="00E02B98" w:rsidP="00552042">
            <w:pPr>
              <w:spacing w:line="0" w:lineRule="atLeast"/>
              <w:ind w:left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23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#3</w:t>
            </w:r>
          </w:p>
          <w:p w:rsidR="00E02B98" w:rsidRPr="001F2338" w:rsidRDefault="00E02B98" w:rsidP="00552042">
            <w:pPr>
              <w:spacing w:line="0" w:lineRule="atLeast"/>
              <w:ind w:left="12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E02B98" w:rsidRPr="001F2338" w:rsidRDefault="00E02B98" w:rsidP="00552042">
            <w:pPr>
              <w:spacing w:line="0" w:lineRule="atLeast"/>
              <w:ind w:left="12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E02B98" w:rsidRPr="001F2338" w:rsidRDefault="00E02B98" w:rsidP="00552042">
            <w:pPr>
              <w:spacing w:line="0" w:lineRule="atLeast"/>
              <w:ind w:lef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E02B98" w:rsidRPr="001F2338" w:rsidRDefault="00E02B98" w:rsidP="001F2338">
            <w:pPr>
              <w:spacing w:line="0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“randomized controlled trial”):pt</w:t>
            </w:r>
            <w:r w:rsidR="001F2338"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1F23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R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 “controlled clinical trial”):pt</w:t>
            </w:r>
            <w:r w:rsidR="001F2338"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1F23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R</w:t>
            </w:r>
            <w:r w:rsidR="001F2338" w:rsidRPr="001F23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(randomized controlled trials”)</w:t>
            </w:r>
            <w:r w:rsidR="001F2338"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1F23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R</w:t>
            </w:r>
            <w:r w:rsidR="001F2338" w:rsidRPr="001F23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(“random allocation”)</w:t>
            </w:r>
            <w:r w:rsidRPr="001F23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R</w:t>
            </w:r>
            <w:r w:rsidR="001F2338" w:rsidRPr="001F23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(“double blind method”)</w:t>
            </w:r>
            <w:r w:rsidR="001F2338"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1F23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R</w:t>
            </w:r>
            <w:r w:rsidR="001F2338" w:rsidRPr="001F23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“single blind method”)</w:t>
            </w:r>
            <w:r w:rsidR="001F2338"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1F23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R</w:t>
            </w:r>
            <w:r w:rsidR="001F2338" w:rsidRPr="001F23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“clinical trial”):pt</w:t>
            </w:r>
            <w:r w:rsidR="001F2338"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1F23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R</w:t>
            </w:r>
            <w:r w:rsidR="001F2338" w:rsidRPr="001F23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(“clinical trials”)</w:t>
            </w:r>
            <w:r w:rsidR="001F2338"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"cohort studies"):</w:t>
            </w:r>
            <w:proofErr w:type="spellStart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t</w:t>
            </w:r>
            <w:proofErr w:type="spellEnd"/>
            <w:r w:rsidR="001F2338"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“Concurrent Studies”)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“Closed Cohort Studies”)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“Cohort Analysis”)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“Historical Cohort Studies”)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“case-control studies”)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,ab,kw</w:t>
            </w:r>
            <w:proofErr w:type="spellEnd"/>
            <w:r w:rsidR="001F2338"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“Case-Control Study”)</w:t>
            </w:r>
            <w:r w:rsidR="001F2338"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:</w:t>
            </w:r>
            <w:proofErr w:type="spellStart"/>
            <w:r w:rsidR="001F2338"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“Case Comparison Studies”)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:</w:t>
            </w:r>
            <w:proofErr w:type="spellStart"/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“Case-Compeer Study”)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:</w:t>
            </w:r>
            <w:proofErr w:type="spellStart"/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“Case-</w:t>
            </w:r>
            <w:proofErr w:type="spellStart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eferrent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Study”)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(“Case </w:t>
            </w:r>
            <w:proofErr w:type="spellStart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eferrent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Studies”)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“Case-</w:t>
            </w:r>
            <w:proofErr w:type="spellStart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eferrent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Study”)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“Case-Base Studies”)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“Case Base Studies”)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,ab,kw</w:t>
            </w:r>
            <w:proofErr w:type="spellEnd"/>
            <w:r w:rsidR="001F2338"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1F2338"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“Case Control Studies”):pt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e(“Case Control Study”)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“Nested Case Control Studies”)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“Nested Case-Control Study”)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,ab,kw</w:t>
            </w:r>
            <w:proofErr w:type="spellEnd"/>
            <w:r w:rsidR="001F2338"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“Matched Case-Control Studies”)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1F2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“Matched Case-Control Study”)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,ab,kw</w:t>
            </w:r>
            <w:proofErr w:type="spellEnd"/>
          </w:p>
        </w:tc>
      </w:tr>
      <w:tr w:rsidR="00E02B98" w:rsidRPr="00454435" w:rsidTr="0055204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E02B98" w:rsidRPr="001F2338" w:rsidRDefault="00E02B98" w:rsidP="00552042">
            <w:pPr>
              <w:spacing w:line="0" w:lineRule="atLeast"/>
              <w:ind w:left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23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#4</w:t>
            </w:r>
          </w:p>
          <w:p w:rsidR="00E02B98" w:rsidRPr="001F2338" w:rsidRDefault="00E02B98" w:rsidP="00552042">
            <w:pPr>
              <w:spacing w:line="0" w:lineRule="atLeast"/>
              <w:ind w:left="12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E02B98" w:rsidRPr="001F2338" w:rsidRDefault="00E02B98" w:rsidP="00552042">
            <w:pPr>
              <w:spacing w:line="0" w:lineRule="atLeast"/>
              <w:ind w:lef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E02B98" w:rsidRPr="001F2338" w:rsidRDefault="001F2338" w:rsidP="001F2338">
            <w:pPr>
              <w:spacing w:line="0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“disease-free survival*”)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“Event-Free Survival*”)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“Progression-Free Survival*”)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overall survival")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“Drug Related Side Effects and Adverse Reactions”)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“Adverse Drug Event”)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“Adverse Drug Events”)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“Drug Event, Adverse”)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OR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“Drug Events, Adverse”)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F23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R </w:t>
            </w:r>
            <w:r w:rsidRPr="001F23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“Side Effects of Drugs”)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 OR </w:t>
            </w:r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“Drug Side Effects”)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“Drug Side Effect”)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 OR </w:t>
            </w:r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“Effects, Drug Side”)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“Side Effect, Drug”)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“Side Effects, Drug”)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Adverse Drug Reaction”)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“Adverse Drug Reactions”)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“Drug Reaction, Adverse”)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“Drug Reactions, Adverse”)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“Reactions, Adverse Drug”)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“Drug Toxicity”)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“Toxicity, Drug”)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“Drug Toxicities”)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 OR </w:t>
            </w:r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(“Toxicities, Drug”)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 OR </w:t>
            </w:r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“overall response rate”)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Pr="001F23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“complete response”)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,ab,kw</w:t>
            </w:r>
            <w:proofErr w:type="spellEnd"/>
            <w:r w:rsidRPr="001F23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 OR </w:t>
            </w:r>
            <w:r w:rsidRPr="001F2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“complete response with incomplete blood recovery”)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proofErr w:type="spellStart"/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,ab,kw</w:t>
            </w:r>
            <w:proofErr w:type="spellEnd"/>
          </w:p>
        </w:tc>
      </w:tr>
      <w:tr w:rsidR="00E02B98" w:rsidRPr="001F2338" w:rsidTr="0055204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E02B98" w:rsidRPr="001F2338" w:rsidRDefault="00E02B98" w:rsidP="00552042">
            <w:pPr>
              <w:spacing w:line="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338">
              <w:rPr>
                <w:rFonts w:ascii="Times New Roman" w:hAnsi="Times New Roman" w:cs="Times New Roman"/>
                <w:b/>
                <w:sz w:val="24"/>
                <w:szCs w:val="24"/>
              </w:rPr>
              <w:t>#5</w:t>
            </w:r>
          </w:p>
        </w:tc>
        <w:tc>
          <w:tcPr>
            <w:tcW w:w="8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E02B98" w:rsidRPr="001F2338" w:rsidRDefault="00E02B98" w:rsidP="00552042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23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#1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Pr="001F23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#2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Pr="001F23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#3</w:t>
            </w:r>
            <w:r w:rsidRPr="001F23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Pr="001F23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#4</w:t>
            </w:r>
          </w:p>
        </w:tc>
      </w:tr>
      <w:tr w:rsidR="00E02B98" w:rsidRPr="00454435" w:rsidTr="0055204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</w:tcPr>
          <w:p w:rsidR="00E02B98" w:rsidRPr="001F2338" w:rsidRDefault="00E02B98" w:rsidP="00552042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338">
              <w:rPr>
                <w:rFonts w:ascii="Times New Roman" w:hAnsi="Times New Roman" w:cs="Times New Roman"/>
                <w:b/>
                <w:sz w:val="24"/>
                <w:szCs w:val="24"/>
              </w:rPr>
              <w:t>#6</w:t>
            </w:r>
          </w:p>
        </w:tc>
        <w:tc>
          <w:tcPr>
            <w:tcW w:w="8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</w:tcPr>
          <w:p w:rsidR="00E02B98" w:rsidRPr="001F2338" w:rsidRDefault="00454435" w:rsidP="0055204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1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Limits: </w:t>
            </w:r>
            <w:r w:rsidRPr="009316E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Species (humans)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, language (English)</w:t>
            </w:r>
            <w:r w:rsidRPr="009316E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; without limitation of age or year of publication.</w:t>
            </w:r>
          </w:p>
        </w:tc>
      </w:tr>
    </w:tbl>
    <w:p w:rsidR="00E02B98" w:rsidRPr="00E02B98" w:rsidRDefault="00E02B98">
      <w:pPr>
        <w:rPr>
          <w:lang w:val="en-US"/>
        </w:rPr>
      </w:pPr>
    </w:p>
    <w:sectPr w:rsidR="00E02B98" w:rsidRPr="00E02B98" w:rsidSect="004622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B98"/>
    <w:rsid w:val="00054B33"/>
    <w:rsid w:val="00076AB9"/>
    <w:rsid w:val="001F2338"/>
    <w:rsid w:val="00454435"/>
    <w:rsid w:val="004622A9"/>
    <w:rsid w:val="006E5791"/>
    <w:rsid w:val="007A5F51"/>
    <w:rsid w:val="007C4685"/>
    <w:rsid w:val="008069DF"/>
    <w:rsid w:val="00900485"/>
    <w:rsid w:val="009A01F1"/>
    <w:rsid w:val="00DB2238"/>
    <w:rsid w:val="00DD51C9"/>
    <w:rsid w:val="00E02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64BBC1"/>
  <w15:docId w15:val="{A6AAF3B8-C489-4AEC-8179-61DD43618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2B9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pharmgkb.org/variant/PA16615655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48</Words>
  <Characters>4580</Characters>
  <Application>Microsoft Office Word</Application>
  <DocSecurity>0</DocSecurity>
  <Lines>38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RAF</dc:creator>
  <cp:lastModifiedBy>Taynah Puty</cp:lastModifiedBy>
  <cp:revision>2</cp:revision>
  <dcterms:created xsi:type="dcterms:W3CDTF">2019-03-27T14:17:00Z</dcterms:created>
  <dcterms:modified xsi:type="dcterms:W3CDTF">2019-03-27T14:17:00Z</dcterms:modified>
</cp:coreProperties>
</file>